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lang w:val="en-GB"/>
        </w:rPr>
        <w:t>Supplementary Table S4. Pairwise linkage disequilibria between variable sites in the extended panel. D' (absolute values) below the diagonal; r</w:t>
      </w:r>
      <w:r>
        <w:rPr>
          <w:rFonts w:cs="Courier New" w:ascii="Courier New" w:hAnsi="Courier New"/>
          <w:vertAlign w:val="superscript"/>
          <w:lang w:val="en-GB"/>
        </w:rPr>
        <w:t xml:space="preserve">2 </w:t>
      </w:r>
      <w:r>
        <w:rPr>
          <w:rFonts w:cs="Courier New" w:ascii="Courier New" w:hAnsi="Courier New"/>
          <w:lang w:val="en-GB"/>
        </w:rPr>
        <w:t>above the diagonal. All P&lt;0.0001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2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3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4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5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57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2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3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3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6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3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82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3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7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2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76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40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4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7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2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7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37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5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6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2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20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9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042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85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8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rFonts w:ascii="Courier New" w:hAnsi="Courier New" w:eastAsia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8:02:00Z</dcterms:created>
  <dc:creator>user</dc:creator>
  <dc:description/>
  <cp:keywords/>
  <dc:language>en-US</dc:language>
  <cp:lastModifiedBy>user</cp:lastModifiedBy>
  <dcterms:modified xsi:type="dcterms:W3CDTF">2008-08-15T18:03:00Z</dcterms:modified>
  <cp:revision>1</cp:revision>
  <dc:subject/>
  <dc:title>Supplementary Table S4</dc:title>
</cp:coreProperties>
</file>